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517" w:rsidRPr="00941E39" w:rsidRDefault="00BB64E7" w:rsidP="00941E39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Additional file </w:t>
      </w:r>
      <w:r w:rsidR="00C345B1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1</w:t>
      </w:r>
      <w:r w:rsidR="004D6517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1E303F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Sequences of siRNAs</w:t>
      </w:r>
      <w:r w:rsidR="004D6517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467B46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against</w:t>
      </w:r>
      <w:r w:rsidR="00BA0373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each</w:t>
      </w:r>
      <w:r w:rsidR="00467B46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arget </w:t>
      </w:r>
      <w:r w:rsidR="00BA0373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gene</w:t>
      </w:r>
      <w:r w:rsidR="00467B46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376CB9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and scrambled </w:t>
      </w:r>
      <w:r w:rsidR="00997DA1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siRNA</w:t>
      </w:r>
      <w:r w:rsidR="00376CB9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4D6517" w:rsidRPr="00941E39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used in this study</w:t>
      </w:r>
      <w:r w:rsidR="00C13CC2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tbl>
      <w:tblPr>
        <w:tblStyle w:val="Grilledutableau"/>
        <w:tblW w:w="9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540"/>
        <w:gridCol w:w="4500"/>
        <w:gridCol w:w="2129"/>
      </w:tblGrid>
      <w:tr w:rsidR="00941E39" w:rsidRPr="00941E39" w:rsidTr="00007143">
        <w:trPr>
          <w:trHeight w:val="39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0679" w:rsidRPr="00941E39" w:rsidRDefault="00AD0679" w:rsidP="00941E3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41E39">
              <w:rPr>
                <w:rFonts w:ascii="Times New Roman" w:hAnsi="Times New Roman" w:cs="Times New Roman"/>
                <w:sz w:val="22"/>
              </w:rPr>
              <w:t>Target gen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0679" w:rsidRPr="00941E39" w:rsidRDefault="00AD0679" w:rsidP="00941E3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41E39">
              <w:rPr>
                <w:rFonts w:ascii="Times New Roman" w:hAnsi="Times New Roman" w:cs="Times New Roman"/>
                <w:sz w:val="22"/>
              </w:rPr>
              <w:t>Set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0679" w:rsidRPr="00941E39" w:rsidRDefault="00AD0679" w:rsidP="00941E3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41E39">
              <w:rPr>
                <w:rFonts w:ascii="Times New Roman" w:hAnsi="Times New Roman" w:cs="Times New Roman"/>
                <w:sz w:val="22"/>
              </w:rPr>
              <w:t>Sequence (5’ to 3’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0679" w:rsidRPr="00941E39" w:rsidRDefault="00CA164D" w:rsidP="00941E3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41E39">
              <w:rPr>
                <w:rFonts w:ascii="Times New Roman" w:hAnsi="Times New Roman" w:cs="Times New Roman"/>
                <w:sz w:val="22"/>
              </w:rPr>
              <w:t>References</w:t>
            </w:r>
          </w:p>
        </w:tc>
      </w:tr>
      <w:tr w:rsidR="00941E39" w:rsidRPr="00941E39" w:rsidTr="00007143">
        <w:trPr>
          <w:trHeight w:val="618"/>
        </w:trPr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Clathrin heavy chai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AD0679" w:rsidRPr="00941E39" w:rsidRDefault="00AD0679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CCUGCGGUCUGGAGUCAACTT</w:t>
            </w:r>
          </w:p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GUUGACUCCAGACCGCAGGTT</w:t>
            </w:r>
          </w:p>
        </w:tc>
        <w:tc>
          <w:tcPr>
            <w:tcW w:w="2129" w:type="dxa"/>
            <w:vMerge w:val="restart"/>
            <w:tcBorders>
              <w:top w:val="single" w:sz="4" w:space="0" w:color="auto"/>
            </w:tcBorders>
          </w:tcPr>
          <w:p w:rsidR="00AD0679" w:rsidRPr="00941E39" w:rsidRDefault="00C000F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hAnsi="Times New Roman" w:cs="Times New Roman"/>
                <w:sz w:val="22"/>
              </w:rPr>
              <w:t>[</w:t>
            </w:r>
            <w:r w:rsidR="001172DB" w:rsidRPr="00941E39">
              <w:rPr>
                <w:rFonts w:ascii="Times New Roman" w:hAnsi="Times New Roman" w:cs="Times New Roman"/>
                <w:sz w:val="22"/>
              </w:rPr>
              <w:t>35-37</w:t>
            </w:r>
            <w:r w:rsidRPr="00941E39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941E39" w:rsidRPr="00941E39" w:rsidTr="00F51E2F">
        <w:trPr>
          <w:trHeight w:val="545"/>
        </w:trPr>
        <w:tc>
          <w:tcPr>
            <w:tcW w:w="2070" w:type="dxa"/>
            <w:vMerge/>
          </w:tcPr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0" w:type="dxa"/>
          </w:tcPr>
          <w:p w:rsidR="00AD0679" w:rsidRPr="00941E39" w:rsidRDefault="00AD0679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B</w:t>
            </w:r>
          </w:p>
        </w:tc>
        <w:tc>
          <w:tcPr>
            <w:tcW w:w="4500" w:type="dxa"/>
          </w:tcPr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UGGAUCUCUUUGAAUACGGTT</w:t>
            </w:r>
          </w:p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CCGUAUUCAAAGAGAUCCATT</w:t>
            </w:r>
          </w:p>
        </w:tc>
        <w:tc>
          <w:tcPr>
            <w:tcW w:w="2129" w:type="dxa"/>
            <w:vMerge/>
          </w:tcPr>
          <w:p w:rsidR="00AD0679" w:rsidRPr="00941E39" w:rsidRDefault="00AD0679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41E39" w:rsidRPr="00941E39" w:rsidTr="00007143">
        <w:trPr>
          <w:trHeight w:val="218"/>
        </w:trPr>
        <w:tc>
          <w:tcPr>
            <w:tcW w:w="2070" w:type="dxa"/>
          </w:tcPr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Caveolin 1</w:t>
            </w:r>
          </w:p>
        </w:tc>
        <w:tc>
          <w:tcPr>
            <w:tcW w:w="540" w:type="dxa"/>
          </w:tcPr>
          <w:p w:rsidR="00AD0679" w:rsidRPr="00941E39" w:rsidRDefault="00AD0679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</w:t>
            </w:r>
          </w:p>
        </w:tc>
        <w:tc>
          <w:tcPr>
            <w:tcW w:w="4500" w:type="dxa"/>
          </w:tcPr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AACCAGAAGGGACACACAG</w:t>
            </w:r>
          </w:p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CUGUGUGUCCCUUCUGGUU</w:t>
            </w:r>
          </w:p>
        </w:tc>
        <w:tc>
          <w:tcPr>
            <w:tcW w:w="2129" w:type="dxa"/>
          </w:tcPr>
          <w:p w:rsidR="00AD0679" w:rsidRPr="00941E39" w:rsidRDefault="00C000F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hAnsi="Times New Roman" w:cs="Times New Roman"/>
                <w:sz w:val="22"/>
              </w:rPr>
              <w:t>[</w:t>
            </w:r>
            <w:r w:rsidR="001172DB" w:rsidRPr="00941E39">
              <w:rPr>
                <w:rFonts w:ascii="Times New Roman" w:hAnsi="Times New Roman" w:cs="Times New Roman"/>
                <w:sz w:val="22"/>
              </w:rPr>
              <w:t>37-39</w:t>
            </w:r>
            <w:r w:rsidRPr="00941E39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941E39" w:rsidRPr="00941E39" w:rsidTr="00007143">
        <w:trPr>
          <w:trHeight w:val="513"/>
        </w:trPr>
        <w:tc>
          <w:tcPr>
            <w:tcW w:w="2070" w:type="dxa"/>
          </w:tcPr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Dynamin II</w:t>
            </w:r>
          </w:p>
        </w:tc>
        <w:tc>
          <w:tcPr>
            <w:tcW w:w="540" w:type="dxa"/>
          </w:tcPr>
          <w:p w:rsidR="00AD0679" w:rsidRPr="00941E39" w:rsidRDefault="00AD0679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</w:t>
            </w:r>
          </w:p>
        </w:tc>
        <w:tc>
          <w:tcPr>
            <w:tcW w:w="4500" w:type="dxa"/>
          </w:tcPr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CCAUCAUGCACCUCAUGAUtt</w:t>
            </w:r>
          </w:p>
          <w:p w:rsidR="00AD0679" w:rsidRPr="00941E39" w:rsidRDefault="00AD0679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AUCAUGAGGUGCAUGAUGGtt</w:t>
            </w:r>
          </w:p>
        </w:tc>
        <w:tc>
          <w:tcPr>
            <w:tcW w:w="2129" w:type="dxa"/>
          </w:tcPr>
          <w:p w:rsidR="00AD0679" w:rsidRPr="00941E39" w:rsidRDefault="00C000F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hAnsi="Times New Roman" w:cs="Times New Roman"/>
                <w:sz w:val="22"/>
              </w:rPr>
              <w:t>[3</w:t>
            </w:r>
            <w:r w:rsidR="001172DB" w:rsidRPr="00941E39">
              <w:rPr>
                <w:rFonts w:ascii="Times New Roman" w:hAnsi="Times New Roman" w:cs="Times New Roman"/>
                <w:sz w:val="22"/>
              </w:rPr>
              <w:t>7</w:t>
            </w:r>
            <w:r w:rsidRPr="00941E39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941E39" w:rsidRPr="00941E39" w:rsidTr="00007143">
        <w:trPr>
          <w:trHeight w:val="152"/>
        </w:trPr>
        <w:tc>
          <w:tcPr>
            <w:tcW w:w="2070" w:type="dxa"/>
            <w:vMerge w:val="restart"/>
          </w:tcPr>
          <w:p w:rsidR="0082018D" w:rsidRPr="00941E39" w:rsidRDefault="0082018D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Rab5</w:t>
            </w:r>
          </w:p>
        </w:tc>
        <w:tc>
          <w:tcPr>
            <w:tcW w:w="540" w:type="dxa"/>
          </w:tcPr>
          <w:p w:rsidR="0082018D" w:rsidRPr="00941E39" w:rsidRDefault="0082018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</w:t>
            </w:r>
          </w:p>
        </w:tc>
        <w:tc>
          <w:tcPr>
            <w:tcW w:w="4500" w:type="dxa"/>
          </w:tcPr>
          <w:p w:rsidR="0082018D" w:rsidRPr="00941E39" w:rsidRDefault="0082018D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GCAAGUCCUAACAUUGUAAtt</w:t>
            </w:r>
          </w:p>
          <w:p w:rsidR="0082018D" w:rsidRPr="00941E39" w:rsidRDefault="0082018D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UUACAAUGUUAGGACUUGCtt</w:t>
            </w:r>
          </w:p>
        </w:tc>
        <w:tc>
          <w:tcPr>
            <w:tcW w:w="2129" w:type="dxa"/>
            <w:vMerge w:val="restart"/>
          </w:tcPr>
          <w:p w:rsidR="0082018D" w:rsidRPr="00941E39" w:rsidRDefault="00C000F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1172DB" w:rsidRPr="00941E39">
              <w:rPr>
                <w:rFonts w:ascii="Times New Roman" w:hAnsi="Times New Roman" w:cs="Times New Roman"/>
                <w:sz w:val="22"/>
              </w:rPr>
              <w:t>40</w:t>
            </w:r>
            <w:r w:rsidRPr="00941E39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</w:tr>
      <w:tr w:rsidR="00941E39" w:rsidRPr="00941E39" w:rsidTr="00007143">
        <w:trPr>
          <w:trHeight w:val="623"/>
        </w:trPr>
        <w:tc>
          <w:tcPr>
            <w:tcW w:w="2070" w:type="dxa"/>
            <w:vMerge/>
          </w:tcPr>
          <w:p w:rsidR="0082018D" w:rsidRPr="00941E39" w:rsidRDefault="0082018D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0" w:type="dxa"/>
          </w:tcPr>
          <w:p w:rsidR="0082018D" w:rsidRPr="00941E39" w:rsidRDefault="0082018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B</w:t>
            </w:r>
          </w:p>
        </w:tc>
        <w:tc>
          <w:tcPr>
            <w:tcW w:w="4500" w:type="dxa"/>
          </w:tcPr>
          <w:p w:rsidR="0082018D" w:rsidRPr="00941E39" w:rsidRDefault="0082018D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CCAAAGAAUGAACCACAAAtt</w:t>
            </w:r>
          </w:p>
          <w:p w:rsidR="0082018D" w:rsidRPr="00941E39" w:rsidRDefault="0082018D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UUUGUGGUUCAUUCUUUGGtt</w:t>
            </w:r>
          </w:p>
        </w:tc>
        <w:tc>
          <w:tcPr>
            <w:tcW w:w="2129" w:type="dxa"/>
            <w:vMerge/>
          </w:tcPr>
          <w:p w:rsidR="0082018D" w:rsidRPr="00941E39" w:rsidRDefault="0082018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41E39" w:rsidRPr="00941E39" w:rsidTr="00941E39">
        <w:trPr>
          <w:trHeight w:val="581"/>
        </w:trPr>
        <w:tc>
          <w:tcPr>
            <w:tcW w:w="2070" w:type="dxa"/>
            <w:vMerge/>
          </w:tcPr>
          <w:p w:rsidR="0082018D" w:rsidRPr="00941E39" w:rsidRDefault="0082018D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0" w:type="dxa"/>
          </w:tcPr>
          <w:p w:rsidR="0082018D" w:rsidRPr="00941E39" w:rsidRDefault="0082018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C</w:t>
            </w:r>
          </w:p>
        </w:tc>
        <w:tc>
          <w:tcPr>
            <w:tcW w:w="4500" w:type="dxa"/>
          </w:tcPr>
          <w:p w:rsidR="0082018D" w:rsidRPr="00941E39" w:rsidRDefault="0082018D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GUACCCGUAAUUUGUAACAtt</w:t>
            </w:r>
          </w:p>
          <w:p w:rsidR="0082018D" w:rsidRPr="00941E39" w:rsidRDefault="0082018D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UGUUACAAAUUACGGGUACtt</w:t>
            </w:r>
          </w:p>
        </w:tc>
        <w:tc>
          <w:tcPr>
            <w:tcW w:w="2129" w:type="dxa"/>
            <w:vMerge/>
          </w:tcPr>
          <w:p w:rsidR="0082018D" w:rsidRPr="00941E39" w:rsidRDefault="0082018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41E39" w:rsidRPr="00941E39" w:rsidTr="00007143">
        <w:trPr>
          <w:trHeight w:val="152"/>
        </w:trPr>
        <w:tc>
          <w:tcPr>
            <w:tcW w:w="2070" w:type="dxa"/>
            <w:vMerge w:val="restart"/>
          </w:tcPr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Rab7</w:t>
            </w:r>
          </w:p>
        </w:tc>
        <w:tc>
          <w:tcPr>
            <w:tcW w:w="540" w:type="dxa"/>
          </w:tcPr>
          <w:p w:rsidR="00007143" w:rsidRPr="00941E39" w:rsidRDefault="00007143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</w:t>
            </w:r>
          </w:p>
        </w:tc>
        <w:tc>
          <w:tcPr>
            <w:tcW w:w="4500" w:type="dxa"/>
          </w:tcPr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GGAAGACAUCACUCAUGAAtt</w:t>
            </w:r>
          </w:p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UUCAUGAGUGAUGUCUUCCtt</w:t>
            </w:r>
          </w:p>
        </w:tc>
        <w:tc>
          <w:tcPr>
            <w:tcW w:w="2129" w:type="dxa"/>
            <w:vMerge w:val="restart"/>
          </w:tcPr>
          <w:p w:rsidR="00007143" w:rsidRPr="00941E39" w:rsidRDefault="00C000F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1172DB" w:rsidRPr="00941E39">
              <w:rPr>
                <w:rFonts w:ascii="Times New Roman" w:hAnsi="Times New Roman" w:cs="Times New Roman"/>
                <w:sz w:val="22"/>
              </w:rPr>
              <w:t>40</w:t>
            </w:r>
            <w:r w:rsidRPr="00941E39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</w:tr>
      <w:tr w:rsidR="00941E39" w:rsidRPr="00941E39" w:rsidTr="00941E39">
        <w:trPr>
          <w:trHeight w:val="625"/>
        </w:trPr>
        <w:tc>
          <w:tcPr>
            <w:tcW w:w="2070" w:type="dxa"/>
            <w:vMerge/>
          </w:tcPr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0" w:type="dxa"/>
          </w:tcPr>
          <w:p w:rsidR="00007143" w:rsidRPr="00941E39" w:rsidRDefault="00007143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B</w:t>
            </w:r>
          </w:p>
        </w:tc>
        <w:tc>
          <w:tcPr>
            <w:tcW w:w="4500" w:type="dxa"/>
          </w:tcPr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CCAGUAUGUGAAUAAGAAAtt</w:t>
            </w:r>
          </w:p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UUUCUUAUUCACAUACUGGtt</w:t>
            </w:r>
          </w:p>
        </w:tc>
        <w:tc>
          <w:tcPr>
            <w:tcW w:w="2129" w:type="dxa"/>
            <w:vMerge/>
          </w:tcPr>
          <w:p w:rsidR="00007143" w:rsidRPr="00941E39" w:rsidRDefault="00007143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41E39" w:rsidRPr="00941E39" w:rsidTr="00941E39">
        <w:trPr>
          <w:trHeight w:val="507"/>
        </w:trPr>
        <w:tc>
          <w:tcPr>
            <w:tcW w:w="2070" w:type="dxa"/>
            <w:vMerge/>
          </w:tcPr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0" w:type="dxa"/>
          </w:tcPr>
          <w:p w:rsidR="00007143" w:rsidRPr="00941E39" w:rsidRDefault="00007143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C</w:t>
            </w:r>
          </w:p>
        </w:tc>
        <w:tc>
          <w:tcPr>
            <w:tcW w:w="4500" w:type="dxa"/>
          </w:tcPr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ense: GCGUUCUGGUAUUUGAUGUtt</w:t>
            </w:r>
          </w:p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ntisense: ACAUCAAAUACCAGAACGCtt</w:t>
            </w:r>
          </w:p>
        </w:tc>
        <w:tc>
          <w:tcPr>
            <w:tcW w:w="2129" w:type="dxa"/>
            <w:vMerge/>
          </w:tcPr>
          <w:p w:rsidR="00007143" w:rsidRPr="00941E39" w:rsidRDefault="00007143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41E39" w:rsidRPr="00941E39" w:rsidTr="00007143">
        <w:trPr>
          <w:trHeight w:val="222"/>
        </w:trPr>
        <w:tc>
          <w:tcPr>
            <w:tcW w:w="2070" w:type="dxa"/>
            <w:tcBorders>
              <w:bottom w:val="single" w:sz="4" w:space="0" w:color="auto"/>
            </w:tcBorders>
          </w:tcPr>
          <w:p w:rsidR="00007143" w:rsidRPr="00941E39" w:rsidRDefault="00007143" w:rsidP="00941E39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Scramble</w:t>
            </w:r>
            <w:r w:rsidR="00AB7830" w:rsidRPr="00941E39">
              <w:rPr>
                <w:rFonts w:ascii="Times New Roman" w:eastAsia="Times New Roman" w:hAnsi="Times New Roman" w:cs="Times New Roman"/>
                <w:sz w:val="22"/>
              </w:rPr>
              <w:t>d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007143" w:rsidRPr="00941E39" w:rsidRDefault="00007143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A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007143" w:rsidRPr="00941E39" w:rsidRDefault="00007143" w:rsidP="00941E39">
            <w:pPr>
              <w:widowControl/>
              <w:wordWrap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r(UUCUCCGAACGUGUCACGU)d(TT)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007143" w:rsidRPr="00941E39" w:rsidRDefault="00C000FD" w:rsidP="00941E39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1E39">
              <w:rPr>
                <w:rFonts w:ascii="Times New Roman" w:eastAsia="Times New Roman" w:hAnsi="Times New Roman" w:cs="Times New Roman"/>
                <w:sz w:val="22"/>
              </w:rPr>
              <w:t>[</w:t>
            </w:r>
            <w:r w:rsidR="001172DB" w:rsidRPr="00941E39">
              <w:rPr>
                <w:rFonts w:ascii="Times New Roman" w:eastAsia="Times New Roman" w:hAnsi="Times New Roman" w:cs="Times New Roman"/>
                <w:sz w:val="22"/>
              </w:rPr>
              <w:t>40</w:t>
            </w:r>
            <w:r w:rsidRPr="00941E39">
              <w:rPr>
                <w:rFonts w:ascii="Times New Roman" w:eastAsia="Times New Roman" w:hAnsi="Times New Roman" w:cs="Times New Roman"/>
                <w:sz w:val="22"/>
              </w:rPr>
              <w:t>]</w:t>
            </w:r>
          </w:p>
        </w:tc>
      </w:tr>
    </w:tbl>
    <w:p w:rsidR="00CA164D" w:rsidRDefault="00CA164D" w:rsidP="00311F93">
      <w:pPr>
        <w:rPr>
          <w:rFonts w:ascii="Times New Roman" w:hAnsi="Times New Roman" w:cs="Times New Roman"/>
          <w:b/>
          <w:sz w:val="24"/>
          <w:szCs w:val="24"/>
        </w:rPr>
      </w:pPr>
    </w:p>
    <w:sectPr w:rsidR="00CA164D" w:rsidSect="00C13CC2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DFF" w:rsidRDefault="00163DFF" w:rsidP="00376CB9">
      <w:pPr>
        <w:spacing w:after="0" w:line="240" w:lineRule="auto"/>
      </w:pPr>
      <w:r>
        <w:separator/>
      </w:r>
    </w:p>
  </w:endnote>
  <w:endnote w:type="continuationSeparator" w:id="0">
    <w:p w:rsidR="00163DFF" w:rsidRDefault="00163DFF" w:rsidP="00376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DFF" w:rsidRDefault="00163DFF" w:rsidP="00376CB9">
      <w:pPr>
        <w:spacing w:after="0" w:line="240" w:lineRule="auto"/>
      </w:pPr>
      <w:r>
        <w:separator/>
      </w:r>
    </w:p>
  </w:footnote>
  <w:footnote w:type="continuationSeparator" w:id="0">
    <w:p w:rsidR="00163DFF" w:rsidRDefault="00163DFF" w:rsidP="00376C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7D7702"/>
    <w:multiLevelType w:val="hybridMultilevel"/>
    <w:tmpl w:val="A1863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D806B2"/>
    <w:multiLevelType w:val="hybridMultilevel"/>
    <w:tmpl w:val="1BF257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D20"/>
    <w:rsid w:val="00007143"/>
    <w:rsid w:val="00027AB0"/>
    <w:rsid w:val="000B778D"/>
    <w:rsid w:val="000D40A4"/>
    <w:rsid w:val="001172DB"/>
    <w:rsid w:val="00135D6E"/>
    <w:rsid w:val="00163DFF"/>
    <w:rsid w:val="001909B9"/>
    <w:rsid w:val="001A5DAD"/>
    <w:rsid w:val="001E303F"/>
    <w:rsid w:val="00253453"/>
    <w:rsid w:val="00283916"/>
    <w:rsid w:val="00284CC8"/>
    <w:rsid w:val="00311F93"/>
    <w:rsid w:val="00376CB9"/>
    <w:rsid w:val="00397C33"/>
    <w:rsid w:val="003B02E2"/>
    <w:rsid w:val="003B6A3B"/>
    <w:rsid w:val="003D4D20"/>
    <w:rsid w:val="004324F8"/>
    <w:rsid w:val="00464EDF"/>
    <w:rsid w:val="00467B46"/>
    <w:rsid w:val="00491049"/>
    <w:rsid w:val="004C7673"/>
    <w:rsid w:val="004D6517"/>
    <w:rsid w:val="004E05AB"/>
    <w:rsid w:val="007236F6"/>
    <w:rsid w:val="007518A0"/>
    <w:rsid w:val="00767128"/>
    <w:rsid w:val="0082018D"/>
    <w:rsid w:val="008349DB"/>
    <w:rsid w:val="00941E39"/>
    <w:rsid w:val="009525F1"/>
    <w:rsid w:val="009818AB"/>
    <w:rsid w:val="00986B49"/>
    <w:rsid w:val="00997DA1"/>
    <w:rsid w:val="009C1161"/>
    <w:rsid w:val="00A16623"/>
    <w:rsid w:val="00A82843"/>
    <w:rsid w:val="00AB7830"/>
    <w:rsid w:val="00AD0679"/>
    <w:rsid w:val="00B33125"/>
    <w:rsid w:val="00B64FB2"/>
    <w:rsid w:val="00B87AF5"/>
    <w:rsid w:val="00BA0373"/>
    <w:rsid w:val="00BB64E7"/>
    <w:rsid w:val="00C000FD"/>
    <w:rsid w:val="00C13CC2"/>
    <w:rsid w:val="00C345B1"/>
    <w:rsid w:val="00C47521"/>
    <w:rsid w:val="00C8171D"/>
    <w:rsid w:val="00CA164D"/>
    <w:rsid w:val="00CF100E"/>
    <w:rsid w:val="00DE3F20"/>
    <w:rsid w:val="00DF68A1"/>
    <w:rsid w:val="00E2130E"/>
    <w:rsid w:val="00F241EA"/>
    <w:rsid w:val="00F51E2F"/>
    <w:rsid w:val="00FF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6BDD0C9-4ABE-457F-9A89-EDA54C62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517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D6517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4D6517"/>
    <w:pPr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CitationHTML">
    <w:name w:val="HTML Cite"/>
    <w:basedOn w:val="Policepardfaut"/>
    <w:uiPriority w:val="99"/>
    <w:semiHidden/>
    <w:unhideWhenUsed/>
    <w:rsid w:val="004D6517"/>
    <w:rPr>
      <w:i/>
      <w:iCs/>
    </w:rPr>
  </w:style>
  <w:style w:type="table" w:styleId="Grilledetableauclaire">
    <w:name w:val="Grid Table Light"/>
    <w:basedOn w:val="TableauNormal"/>
    <w:uiPriority w:val="40"/>
    <w:rsid w:val="004D65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">
    <w:name w:val="header"/>
    <w:basedOn w:val="Normal"/>
    <w:link w:val="En-tteCar"/>
    <w:uiPriority w:val="99"/>
    <w:unhideWhenUsed/>
    <w:rsid w:val="00376CB9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376CB9"/>
    <w:rPr>
      <w:kern w:val="2"/>
      <w:sz w:val="20"/>
    </w:rPr>
  </w:style>
  <w:style w:type="paragraph" w:styleId="Pieddepage">
    <w:name w:val="footer"/>
    <w:basedOn w:val="Normal"/>
    <w:link w:val="PieddepageCar"/>
    <w:uiPriority w:val="99"/>
    <w:unhideWhenUsed/>
    <w:rsid w:val="00376CB9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376CB9"/>
    <w:rPr>
      <w:kern w:val="2"/>
      <w:sz w:val="20"/>
    </w:rPr>
  </w:style>
  <w:style w:type="character" w:styleId="Lienhypertexte">
    <w:name w:val="Hyperlink"/>
    <w:basedOn w:val="Policepardfaut"/>
    <w:uiPriority w:val="99"/>
    <w:unhideWhenUsed/>
    <w:rsid w:val="0082018D"/>
    <w:rPr>
      <w:color w:val="0000FF"/>
      <w:u w:val="single"/>
    </w:rPr>
  </w:style>
  <w:style w:type="paragraph" w:customStyle="1" w:styleId="lead">
    <w:name w:val="lead"/>
    <w:basedOn w:val="Normal"/>
    <w:rsid w:val="00311F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l">
    <w:name w:val="hl"/>
    <w:basedOn w:val="Policepardfaut"/>
    <w:rsid w:val="00311F93"/>
  </w:style>
  <w:style w:type="character" w:customStyle="1" w:styleId="y0nh2b">
    <w:name w:val="y0nh2b"/>
    <w:basedOn w:val="Policepardfaut"/>
    <w:rsid w:val="007236F6"/>
  </w:style>
  <w:style w:type="paragraph" w:styleId="Paragraphedeliste">
    <w:name w:val="List Paragraph"/>
    <w:basedOn w:val="Normal"/>
    <w:uiPriority w:val="34"/>
    <w:qFormat/>
    <w:rsid w:val="00B64F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8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ecoulamy</cp:lastModifiedBy>
  <cp:revision>4</cp:revision>
  <dcterms:created xsi:type="dcterms:W3CDTF">2018-08-31T12:12:00Z</dcterms:created>
  <dcterms:modified xsi:type="dcterms:W3CDTF">2018-09-04T07:09:00Z</dcterms:modified>
</cp:coreProperties>
</file>